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A6E" w:rsidRPr="00A06A6E" w:rsidRDefault="00C96259" w:rsidP="00A06A6E">
      <w:pPr>
        <w:rPr>
          <w:rFonts w:ascii="Arial" w:hAnsi="Arial" w:cs="Arial"/>
          <w:lang w:val="en-US"/>
        </w:rPr>
      </w:pPr>
      <w:r w:rsidRPr="00C96259">
        <w:rPr>
          <w:rFonts w:ascii="Arial" w:hAnsi="Arial" w:cs="Arial"/>
          <w:b/>
          <w:lang w:val="en-US"/>
        </w:rPr>
        <w:t>Additional</w:t>
      </w:r>
      <w:r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="00A06A6E" w:rsidRPr="00A06A6E">
        <w:rPr>
          <w:rFonts w:ascii="Arial" w:hAnsi="Arial" w:cs="Arial"/>
          <w:b/>
          <w:lang w:val="en-US"/>
        </w:rPr>
        <w:t xml:space="preserve">Table 2: </w:t>
      </w:r>
      <w:r w:rsidR="00A06A6E" w:rsidRPr="00A06A6E">
        <w:rPr>
          <w:rFonts w:ascii="Arial" w:hAnsi="Arial" w:cs="Arial"/>
          <w:lang w:val="en-US"/>
        </w:rPr>
        <w:t xml:space="preserve">Genotypic association of tagging SNPs selected for </w:t>
      </w:r>
      <w:r w:rsidR="00A06A6E" w:rsidRPr="00A06A6E">
        <w:rPr>
          <w:rFonts w:ascii="Arial" w:hAnsi="Arial" w:cs="Arial"/>
          <w:i/>
          <w:lang w:val="en-US"/>
        </w:rPr>
        <w:t>NRXN2</w:t>
      </w:r>
      <w:r w:rsidR="00A06A6E" w:rsidRPr="00A06A6E">
        <w:rPr>
          <w:rFonts w:ascii="Arial" w:hAnsi="Arial" w:cs="Arial"/>
          <w:lang w:val="en-US"/>
        </w:rPr>
        <w:t xml:space="preserve"> gene by multivariable logistic regression analysis</w:t>
      </w:r>
    </w:p>
    <w:p w:rsidR="00A06A6E" w:rsidRPr="00A06A6E" w:rsidRDefault="00A06A6E" w:rsidP="00A06A6E">
      <w:pPr>
        <w:rPr>
          <w:rFonts w:ascii="Arial" w:hAnsi="Arial" w:cs="Arial"/>
          <w:b/>
          <w:lang w:val="en-US"/>
        </w:rPr>
      </w:pPr>
    </w:p>
    <w:p w:rsidR="00A5005B" w:rsidRDefault="00A5005B" w:rsidP="00A5005B">
      <w:pPr>
        <w:rPr>
          <w:rFonts w:ascii="Arial" w:hAnsi="Arial" w:cs="Arial"/>
          <w:b/>
          <w:lang w:val="en-US"/>
        </w:rPr>
      </w:pPr>
    </w:p>
    <w:tbl>
      <w:tblPr>
        <w:tblStyle w:val="MediumList1"/>
        <w:tblW w:w="7507" w:type="dxa"/>
        <w:tblLook w:val="04A0" w:firstRow="1" w:lastRow="0" w:firstColumn="1" w:lastColumn="0" w:noHBand="0" w:noVBand="1"/>
      </w:tblPr>
      <w:tblGrid>
        <w:gridCol w:w="1301"/>
        <w:gridCol w:w="1274"/>
        <w:gridCol w:w="1388"/>
        <w:gridCol w:w="2410"/>
        <w:gridCol w:w="1134"/>
      </w:tblGrid>
      <w:tr w:rsidR="00B5680D" w:rsidRPr="00745CF8" w:rsidTr="00B56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B5680D" w:rsidRPr="00745CF8" w:rsidRDefault="00B5680D" w:rsidP="00232B45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745CF8">
              <w:rPr>
                <w:rFonts w:ascii="Arial" w:eastAsia="Times New Roman" w:hAnsi="Arial" w:cs="Arial"/>
                <w:bCs w:val="0"/>
                <w:color w:val="000000"/>
              </w:rPr>
              <w:t>SNP</w:t>
            </w:r>
          </w:p>
        </w:tc>
        <w:tc>
          <w:tcPr>
            <w:tcW w:w="266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5680D" w:rsidRPr="00745CF8" w:rsidRDefault="00B5680D" w:rsidP="0023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Alleles (%)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B5680D" w:rsidRPr="00745CF8" w:rsidRDefault="00B5680D" w:rsidP="0023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B5680D" w:rsidRPr="00745CF8" w:rsidRDefault="00B5680D" w:rsidP="00232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B5680D" w:rsidRPr="00745CF8" w:rsidTr="00B5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5680D" w:rsidRPr="00745CF8" w:rsidRDefault="00B5680D" w:rsidP="00232B45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5680D" w:rsidRPr="00745CF8" w:rsidRDefault="00B5680D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5680D" w:rsidRPr="00745CF8" w:rsidRDefault="00B5680D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5680D" w:rsidRPr="00745CF8" w:rsidRDefault="00B5680D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5680D" w:rsidRPr="00745CF8" w:rsidRDefault="00B5680D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B5680D" w:rsidRPr="00745CF8" w:rsidTr="00B568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4" w:space="0" w:color="auto"/>
            </w:tcBorders>
            <w:noWrap/>
            <w:hideMark/>
          </w:tcPr>
          <w:p w:rsidR="00B5680D" w:rsidRPr="00D74A2E" w:rsidRDefault="00B5680D" w:rsidP="00232B4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rs382507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:rsidR="00B5680D" w:rsidRPr="00D74A2E" w:rsidRDefault="00B5680D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hideMark/>
          </w:tcPr>
          <w:p w:rsidR="00B5680D" w:rsidRPr="00D74A2E" w:rsidRDefault="00B5680D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B5680D" w:rsidRPr="00D74A2E" w:rsidRDefault="00B5680D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B5680D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26</w:t>
            </w:r>
          </w:p>
        </w:tc>
      </w:tr>
      <w:tr w:rsidR="00B5680D" w:rsidRPr="00745CF8" w:rsidTr="00B5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B5680D" w:rsidRPr="00D74A2E" w:rsidRDefault="00B5680D" w:rsidP="00B5680D">
            <w:pPr>
              <w:jc w:val="right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GG (ref)</w:t>
            </w:r>
          </w:p>
        </w:tc>
        <w:tc>
          <w:tcPr>
            <w:tcW w:w="1274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37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74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388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05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77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B5680D" w:rsidRPr="00D74A2E" w:rsidRDefault="004328F0" w:rsidP="00432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.00 (-)</w:t>
            </w:r>
          </w:p>
        </w:tc>
        <w:tc>
          <w:tcPr>
            <w:tcW w:w="1134" w:type="dxa"/>
            <w:noWrap/>
            <w:hideMark/>
          </w:tcPr>
          <w:p w:rsidR="00B5680D" w:rsidRPr="00D74A2E" w:rsidRDefault="00B5680D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5680D" w:rsidRPr="00745CF8" w:rsidTr="00432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B5680D" w:rsidRPr="00D74A2E" w:rsidRDefault="00B5680D" w:rsidP="00232B45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GA</w:t>
            </w:r>
          </w:p>
        </w:tc>
        <w:tc>
          <w:tcPr>
            <w:tcW w:w="1274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44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4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388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57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1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noWrap/>
          </w:tcPr>
          <w:p w:rsidR="00B5680D" w:rsidRPr="00D74A2E" w:rsidRDefault="004328F0" w:rsidP="0043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16 (0.01, 3.62)</w:t>
            </w:r>
          </w:p>
        </w:tc>
        <w:tc>
          <w:tcPr>
            <w:tcW w:w="1134" w:type="dxa"/>
            <w:noWrap/>
            <w:hideMark/>
          </w:tcPr>
          <w:p w:rsidR="00B5680D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25</w:t>
            </w:r>
          </w:p>
        </w:tc>
      </w:tr>
      <w:tr w:rsidR="00B5680D" w:rsidRPr="00745CF8" w:rsidTr="00B5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</w:tcPr>
          <w:p w:rsidR="00B5680D" w:rsidRPr="00D74A2E" w:rsidRDefault="00B5680D" w:rsidP="00232B45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AA</w:t>
            </w:r>
          </w:p>
        </w:tc>
        <w:tc>
          <w:tcPr>
            <w:tcW w:w="1274" w:type="dxa"/>
            <w:noWrap/>
          </w:tcPr>
          <w:p w:rsidR="00B5680D" w:rsidRPr="00D74A2E" w:rsidRDefault="00C85647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 (1.1)</w:t>
            </w:r>
          </w:p>
        </w:tc>
        <w:tc>
          <w:tcPr>
            <w:tcW w:w="1388" w:type="dxa"/>
            <w:noWrap/>
          </w:tcPr>
          <w:p w:rsidR="00B5680D" w:rsidRPr="00D74A2E" w:rsidRDefault="00C85647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3 (1.1)</w:t>
            </w:r>
          </w:p>
        </w:tc>
        <w:tc>
          <w:tcPr>
            <w:tcW w:w="2410" w:type="dxa"/>
            <w:noWrap/>
          </w:tcPr>
          <w:p w:rsidR="00B5680D" w:rsidRPr="00D74A2E" w:rsidRDefault="004328F0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27 (0.01, 5.34)</w:t>
            </w:r>
          </w:p>
        </w:tc>
        <w:tc>
          <w:tcPr>
            <w:tcW w:w="1134" w:type="dxa"/>
            <w:noWrap/>
          </w:tcPr>
          <w:p w:rsidR="00B5680D" w:rsidRPr="00D74A2E" w:rsidRDefault="00516D7B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39</w:t>
            </w:r>
          </w:p>
        </w:tc>
      </w:tr>
      <w:tr w:rsidR="00B5680D" w:rsidRPr="00745CF8" w:rsidTr="00B568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B5680D" w:rsidRPr="00D74A2E" w:rsidRDefault="00B5680D" w:rsidP="00232B4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rs2269730</w:t>
            </w:r>
          </w:p>
        </w:tc>
        <w:tc>
          <w:tcPr>
            <w:tcW w:w="1274" w:type="dxa"/>
            <w:noWrap/>
            <w:hideMark/>
          </w:tcPr>
          <w:p w:rsidR="00B5680D" w:rsidRPr="00D74A2E" w:rsidRDefault="00B5680D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88" w:type="dxa"/>
            <w:noWrap/>
            <w:hideMark/>
          </w:tcPr>
          <w:p w:rsidR="00B5680D" w:rsidRPr="00D74A2E" w:rsidRDefault="00B5680D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B5680D" w:rsidRPr="00D74A2E" w:rsidRDefault="00B5680D" w:rsidP="0043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B5680D" w:rsidRPr="00D74A2E" w:rsidRDefault="00516D7B" w:rsidP="00516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61</w:t>
            </w:r>
          </w:p>
        </w:tc>
      </w:tr>
      <w:tr w:rsidR="00B5680D" w:rsidRPr="00745CF8" w:rsidTr="00B5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B5680D" w:rsidRPr="00D74A2E" w:rsidRDefault="00B5680D" w:rsidP="00B5680D">
            <w:pPr>
              <w:jc w:val="right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GG (ref)</w:t>
            </w:r>
          </w:p>
        </w:tc>
        <w:tc>
          <w:tcPr>
            <w:tcW w:w="1274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26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68.9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388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81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68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B5680D" w:rsidRPr="00D74A2E" w:rsidRDefault="004328F0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.00 (-)</w:t>
            </w:r>
          </w:p>
        </w:tc>
        <w:tc>
          <w:tcPr>
            <w:tcW w:w="1134" w:type="dxa"/>
            <w:noWrap/>
            <w:hideMark/>
          </w:tcPr>
          <w:p w:rsidR="00B5680D" w:rsidRPr="00D74A2E" w:rsidRDefault="00B5680D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5680D" w:rsidRPr="00745CF8" w:rsidTr="00B568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B5680D" w:rsidRPr="00D74A2E" w:rsidRDefault="00B5680D" w:rsidP="00232B45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GA</w:t>
            </w:r>
          </w:p>
        </w:tc>
        <w:tc>
          <w:tcPr>
            <w:tcW w:w="1274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54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9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388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77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9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B5680D" w:rsidRPr="00D74A2E" w:rsidRDefault="004328F0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3.18 (0.32, 31.86)</w:t>
            </w:r>
          </w:p>
        </w:tc>
        <w:tc>
          <w:tcPr>
            <w:tcW w:w="1134" w:type="dxa"/>
            <w:noWrap/>
            <w:hideMark/>
          </w:tcPr>
          <w:p w:rsidR="00B5680D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33</w:t>
            </w:r>
          </w:p>
        </w:tc>
      </w:tr>
      <w:tr w:rsidR="00B5680D" w:rsidRPr="00745CF8" w:rsidTr="00B5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</w:tcPr>
          <w:p w:rsidR="00B5680D" w:rsidRPr="00D74A2E" w:rsidRDefault="00B5680D" w:rsidP="00232B45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AA</w:t>
            </w:r>
          </w:p>
        </w:tc>
        <w:tc>
          <w:tcPr>
            <w:tcW w:w="1274" w:type="dxa"/>
            <w:noWrap/>
          </w:tcPr>
          <w:p w:rsidR="00B5680D" w:rsidRPr="00D74A2E" w:rsidRDefault="00C85647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3 (1.6)</w:t>
            </w:r>
          </w:p>
        </w:tc>
        <w:tc>
          <w:tcPr>
            <w:tcW w:w="1388" w:type="dxa"/>
            <w:noWrap/>
          </w:tcPr>
          <w:p w:rsidR="00B5680D" w:rsidRPr="00D74A2E" w:rsidRDefault="00C85647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7 (2.6)</w:t>
            </w:r>
          </w:p>
        </w:tc>
        <w:tc>
          <w:tcPr>
            <w:tcW w:w="2410" w:type="dxa"/>
            <w:noWrap/>
          </w:tcPr>
          <w:p w:rsidR="00B5680D" w:rsidRPr="00D74A2E" w:rsidRDefault="0068269B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.89 (0.31, 27.15)</w:t>
            </w:r>
          </w:p>
        </w:tc>
        <w:tc>
          <w:tcPr>
            <w:tcW w:w="1134" w:type="dxa"/>
            <w:noWrap/>
          </w:tcPr>
          <w:p w:rsidR="00B5680D" w:rsidRPr="00D74A2E" w:rsidRDefault="00516D7B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35</w:t>
            </w:r>
          </w:p>
        </w:tc>
      </w:tr>
      <w:tr w:rsidR="00B5680D" w:rsidRPr="00745CF8" w:rsidTr="00B568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B5680D" w:rsidRPr="00D74A2E" w:rsidRDefault="00B5680D" w:rsidP="00232B4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rs477138</w:t>
            </w:r>
          </w:p>
        </w:tc>
        <w:tc>
          <w:tcPr>
            <w:tcW w:w="1274" w:type="dxa"/>
            <w:noWrap/>
            <w:hideMark/>
          </w:tcPr>
          <w:p w:rsidR="00B5680D" w:rsidRPr="00D74A2E" w:rsidRDefault="00B5680D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88" w:type="dxa"/>
            <w:noWrap/>
            <w:hideMark/>
          </w:tcPr>
          <w:p w:rsidR="00B5680D" w:rsidRPr="00D74A2E" w:rsidRDefault="00B5680D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B5680D" w:rsidRPr="00D74A2E" w:rsidRDefault="00B5680D" w:rsidP="0043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B5680D" w:rsidRPr="00D74A2E" w:rsidRDefault="00516D7B" w:rsidP="00516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25</w:t>
            </w:r>
          </w:p>
        </w:tc>
      </w:tr>
      <w:tr w:rsidR="00B5680D" w:rsidRPr="00745CF8" w:rsidTr="00516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B5680D" w:rsidRPr="00D74A2E" w:rsidRDefault="00B5680D" w:rsidP="00B5680D">
            <w:pPr>
              <w:jc w:val="right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GG (ref)</w:t>
            </w:r>
          </w:p>
        </w:tc>
        <w:tc>
          <w:tcPr>
            <w:tcW w:w="1274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92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50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.3)</w:t>
            </w:r>
          </w:p>
        </w:tc>
        <w:tc>
          <w:tcPr>
            <w:tcW w:w="1388" w:type="dxa"/>
            <w:noWrap/>
            <w:hideMark/>
          </w:tcPr>
          <w:p w:rsidR="00B5680D" w:rsidRPr="00D74A2E" w:rsidRDefault="00C85647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58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59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="00B5680D" w:rsidRPr="00D74A2E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B5680D" w:rsidRPr="00D74A2E" w:rsidRDefault="004328F0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.00 (-)</w:t>
            </w:r>
          </w:p>
        </w:tc>
        <w:tc>
          <w:tcPr>
            <w:tcW w:w="1134" w:type="dxa"/>
            <w:noWrap/>
          </w:tcPr>
          <w:p w:rsidR="00B5680D" w:rsidRPr="00D74A2E" w:rsidRDefault="00B5680D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516D7B" w:rsidRPr="00745CF8" w:rsidTr="00B568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</w:tcPr>
          <w:p w:rsidR="00516D7B" w:rsidRPr="00D74A2E" w:rsidRDefault="00516D7B" w:rsidP="00232B45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GC</w:t>
            </w:r>
          </w:p>
        </w:tc>
        <w:tc>
          <w:tcPr>
            <w:tcW w:w="1274" w:type="dxa"/>
            <w:noWrap/>
          </w:tcPr>
          <w:p w:rsidR="00516D7B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77 (42.1)</w:t>
            </w:r>
          </w:p>
        </w:tc>
        <w:tc>
          <w:tcPr>
            <w:tcW w:w="1388" w:type="dxa"/>
            <w:noWrap/>
          </w:tcPr>
          <w:p w:rsidR="00516D7B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89 (33.6)</w:t>
            </w:r>
          </w:p>
        </w:tc>
        <w:tc>
          <w:tcPr>
            <w:tcW w:w="2410" w:type="dxa"/>
            <w:noWrap/>
          </w:tcPr>
          <w:p w:rsidR="00516D7B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78 (0.36, 1.68)</w:t>
            </w:r>
          </w:p>
        </w:tc>
        <w:tc>
          <w:tcPr>
            <w:tcW w:w="1134" w:type="dxa"/>
            <w:noWrap/>
          </w:tcPr>
          <w:p w:rsidR="00516D7B" w:rsidRPr="00D74A2E" w:rsidRDefault="00516D7B" w:rsidP="008A2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53</w:t>
            </w:r>
          </w:p>
        </w:tc>
      </w:tr>
      <w:tr w:rsidR="00516D7B" w:rsidRPr="00745CF8" w:rsidTr="00B5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516D7B" w:rsidRPr="00D74A2E" w:rsidRDefault="00516D7B" w:rsidP="00232B45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CC</w:t>
            </w:r>
          </w:p>
        </w:tc>
        <w:tc>
          <w:tcPr>
            <w:tcW w:w="1274" w:type="dxa"/>
            <w:noWrap/>
            <w:hideMark/>
          </w:tcPr>
          <w:p w:rsidR="00516D7B" w:rsidRPr="00D74A2E" w:rsidRDefault="00516D7B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4 (7.7)</w:t>
            </w:r>
          </w:p>
        </w:tc>
        <w:tc>
          <w:tcPr>
            <w:tcW w:w="1388" w:type="dxa"/>
            <w:noWrap/>
            <w:hideMark/>
          </w:tcPr>
          <w:p w:rsidR="00516D7B" w:rsidRPr="00D74A2E" w:rsidRDefault="00516D7B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8 (6.8)</w:t>
            </w:r>
          </w:p>
        </w:tc>
        <w:tc>
          <w:tcPr>
            <w:tcW w:w="2410" w:type="dxa"/>
            <w:noWrap/>
            <w:hideMark/>
          </w:tcPr>
          <w:p w:rsidR="00516D7B" w:rsidRPr="00D74A2E" w:rsidRDefault="00516D7B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.11 (0.51, 2.39)</w:t>
            </w:r>
          </w:p>
        </w:tc>
        <w:tc>
          <w:tcPr>
            <w:tcW w:w="1134" w:type="dxa"/>
            <w:noWrap/>
            <w:hideMark/>
          </w:tcPr>
          <w:p w:rsidR="00516D7B" w:rsidRPr="00D74A2E" w:rsidRDefault="00516D7B" w:rsidP="00A84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80</w:t>
            </w:r>
          </w:p>
        </w:tc>
      </w:tr>
      <w:tr w:rsidR="00516D7B" w:rsidRPr="00745CF8" w:rsidTr="00B568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516D7B" w:rsidRPr="00D74A2E" w:rsidRDefault="00516D7B" w:rsidP="00232B4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rs480617</w:t>
            </w:r>
          </w:p>
        </w:tc>
        <w:tc>
          <w:tcPr>
            <w:tcW w:w="1274" w:type="dxa"/>
            <w:noWrap/>
            <w:hideMark/>
          </w:tcPr>
          <w:p w:rsidR="00516D7B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88" w:type="dxa"/>
            <w:noWrap/>
            <w:hideMark/>
          </w:tcPr>
          <w:p w:rsidR="00516D7B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516D7B" w:rsidRPr="00D74A2E" w:rsidRDefault="00516D7B" w:rsidP="00432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516D7B" w:rsidRPr="00D74A2E" w:rsidRDefault="00516D7B" w:rsidP="00516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46</w:t>
            </w:r>
          </w:p>
        </w:tc>
      </w:tr>
      <w:tr w:rsidR="00516D7B" w:rsidRPr="00745CF8" w:rsidTr="00B5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516D7B" w:rsidRPr="00D74A2E" w:rsidRDefault="00516D7B" w:rsidP="00B5680D">
            <w:pPr>
              <w:jc w:val="right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CC (ref)</w:t>
            </w:r>
          </w:p>
        </w:tc>
        <w:tc>
          <w:tcPr>
            <w:tcW w:w="1274" w:type="dxa"/>
            <w:noWrap/>
            <w:hideMark/>
          </w:tcPr>
          <w:p w:rsidR="00516D7B" w:rsidRPr="00D74A2E" w:rsidRDefault="00516D7B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9 (4.9)</w:t>
            </w:r>
          </w:p>
        </w:tc>
        <w:tc>
          <w:tcPr>
            <w:tcW w:w="1388" w:type="dxa"/>
            <w:noWrap/>
            <w:hideMark/>
          </w:tcPr>
          <w:p w:rsidR="00516D7B" w:rsidRPr="00D74A2E" w:rsidRDefault="00516D7B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8 (6.8)</w:t>
            </w:r>
          </w:p>
        </w:tc>
        <w:tc>
          <w:tcPr>
            <w:tcW w:w="2410" w:type="dxa"/>
            <w:noWrap/>
            <w:hideMark/>
          </w:tcPr>
          <w:p w:rsidR="00516D7B" w:rsidRPr="00D74A2E" w:rsidRDefault="00516D7B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.00 (-)</w:t>
            </w:r>
          </w:p>
        </w:tc>
        <w:tc>
          <w:tcPr>
            <w:tcW w:w="1134" w:type="dxa"/>
            <w:noWrap/>
            <w:hideMark/>
          </w:tcPr>
          <w:p w:rsidR="00516D7B" w:rsidRPr="00D74A2E" w:rsidRDefault="00516D7B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516D7B" w:rsidRPr="00745CF8" w:rsidTr="00B568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</w:tcPr>
          <w:p w:rsidR="00516D7B" w:rsidRPr="00D74A2E" w:rsidRDefault="00516D7B" w:rsidP="00B5680D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CT</w:t>
            </w:r>
          </w:p>
        </w:tc>
        <w:tc>
          <w:tcPr>
            <w:tcW w:w="1274" w:type="dxa"/>
            <w:noWrap/>
          </w:tcPr>
          <w:p w:rsidR="00516D7B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59 (32.2)</w:t>
            </w:r>
          </w:p>
        </w:tc>
        <w:tc>
          <w:tcPr>
            <w:tcW w:w="1388" w:type="dxa"/>
            <w:noWrap/>
          </w:tcPr>
          <w:p w:rsidR="00516D7B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90 (34.0)</w:t>
            </w:r>
          </w:p>
        </w:tc>
        <w:tc>
          <w:tcPr>
            <w:tcW w:w="2410" w:type="dxa"/>
            <w:noWrap/>
          </w:tcPr>
          <w:p w:rsidR="00516D7B" w:rsidRPr="00D74A2E" w:rsidRDefault="00516D7B" w:rsidP="00986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57 (0.20, 1.57)</w:t>
            </w:r>
          </w:p>
        </w:tc>
        <w:tc>
          <w:tcPr>
            <w:tcW w:w="1134" w:type="dxa"/>
            <w:noWrap/>
          </w:tcPr>
          <w:p w:rsidR="00516D7B" w:rsidRPr="00D74A2E" w:rsidRDefault="00516D7B" w:rsidP="00232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27</w:t>
            </w:r>
          </w:p>
        </w:tc>
      </w:tr>
      <w:tr w:rsidR="00516D7B" w:rsidRPr="00745CF8" w:rsidTr="00B56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516D7B" w:rsidRPr="00D74A2E" w:rsidRDefault="00516D7B" w:rsidP="00B5680D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TT</w:t>
            </w:r>
          </w:p>
        </w:tc>
        <w:tc>
          <w:tcPr>
            <w:tcW w:w="1274" w:type="dxa"/>
            <w:noWrap/>
            <w:hideMark/>
          </w:tcPr>
          <w:p w:rsidR="00516D7B" w:rsidRPr="00D74A2E" w:rsidRDefault="00516D7B" w:rsidP="00C8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15 (62.8)</w:t>
            </w:r>
          </w:p>
        </w:tc>
        <w:tc>
          <w:tcPr>
            <w:tcW w:w="1388" w:type="dxa"/>
            <w:noWrap/>
            <w:hideMark/>
          </w:tcPr>
          <w:p w:rsidR="00516D7B" w:rsidRPr="00D74A2E" w:rsidRDefault="00516D7B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57 (59.2)</w:t>
            </w:r>
          </w:p>
        </w:tc>
        <w:tc>
          <w:tcPr>
            <w:tcW w:w="2410" w:type="dxa"/>
            <w:noWrap/>
            <w:hideMark/>
          </w:tcPr>
          <w:p w:rsidR="00516D7B" w:rsidRPr="00D74A2E" w:rsidRDefault="00516D7B" w:rsidP="00986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79 (0.48, 1.30)</w:t>
            </w:r>
          </w:p>
        </w:tc>
        <w:tc>
          <w:tcPr>
            <w:tcW w:w="1134" w:type="dxa"/>
            <w:noWrap/>
            <w:hideMark/>
          </w:tcPr>
          <w:p w:rsidR="00516D7B" w:rsidRPr="00D74A2E" w:rsidRDefault="00516D7B" w:rsidP="00232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26</w:t>
            </w:r>
          </w:p>
        </w:tc>
      </w:tr>
    </w:tbl>
    <w:p w:rsidR="00A5005B" w:rsidRPr="00A5005B" w:rsidRDefault="00A5005B" w:rsidP="00A5005B">
      <w:pPr>
        <w:rPr>
          <w:rFonts w:ascii="Arial" w:hAnsi="Arial" w:cs="Arial"/>
          <w:lang w:val="en-US"/>
        </w:rPr>
      </w:pPr>
      <w:r w:rsidRPr="00A5005B">
        <w:rPr>
          <w:rFonts w:ascii="Arial" w:hAnsi="Arial" w:cs="Arial"/>
          <w:sz w:val="18"/>
          <w:lang w:val="en-US"/>
        </w:rPr>
        <w:t>SNP, single-nucleotide polymorphism; CI, confidence interval</w:t>
      </w:r>
      <w:r w:rsidRPr="00A5005B">
        <w:rPr>
          <w:rFonts w:ascii="Arial" w:hAnsi="Arial" w:cs="Arial"/>
          <w:lang w:val="en-US"/>
        </w:rPr>
        <w:t xml:space="preserve"> </w:t>
      </w:r>
    </w:p>
    <w:p w:rsidR="00A5005B" w:rsidRDefault="00A5005B" w:rsidP="00A5005B">
      <w:pPr>
        <w:rPr>
          <w:rFonts w:ascii="Arial" w:hAnsi="Arial" w:cs="Arial"/>
          <w:b/>
          <w:lang w:val="en-US"/>
        </w:rPr>
      </w:pPr>
    </w:p>
    <w:p w:rsidR="00512D58" w:rsidRPr="00E878BB" w:rsidRDefault="00C96259" w:rsidP="00E878BB">
      <w:pPr>
        <w:rPr>
          <w:lang w:val="en-US"/>
        </w:rPr>
      </w:pPr>
    </w:p>
    <w:sectPr w:rsidR="00512D58" w:rsidRPr="00E878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259" w:rsidRDefault="00C96259" w:rsidP="00C96259">
      <w:r>
        <w:separator/>
      </w:r>
    </w:p>
  </w:endnote>
  <w:endnote w:type="continuationSeparator" w:id="0">
    <w:p w:rsidR="00C96259" w:rsidRDefault="00C96259" w:rsidP="00C9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259" w:rsidRDefault="00C96259" w:rsidP="00C96259">
      <w:r>
        <w:separator/>
      </w:r>
    </w:p>
  </w:footnote>
  <w:footnote w:type="continuationSeparator" w:id="0">
    <w:p w:rsidR="00C96259" w:rsidRDefault="00C96259" w:rsidP="00C96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C71"/>
    <w:rsid w:val="004328F0"/>
    <w:rsid w:val="00516D7B"/>
    <w:rsid w:val="00642F43"/>
    <w:rsid w:val="0068269B"/>
    <w:rsid w:val="00710C71"/>
    <w:rsid w:val="00745CF8"/>
    <w:rsid w:val="009208BD"/>
    <w:rsid w:val="00A06A6E"/>
    <w:rsid w:val="00A5005B"/>
    <w:rsid w:val="00B5680D"/>
    <w:rsid w:val="00BF72D0"/>
    <w:rsid w:val="00C85647"/>
    <w:rsid w:val="00C96259"/>
    <w:rsid w:val="00D74A2E"/>
    <w:rsid w:val="00E878BB"/>
    <w:rsid w:val="00FC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A7EF1"/>
  <w15:docId w15:val="{442E46D0-4AE4-4F75-876C-D803D1643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C71"/>
    <w:pPr>
      <w:spacing w:after="0" w:line="240" w:lineRule="auto"/>
    </w:pPr>
    <w:rPr>
      <w:rFonts w:ascii="Calibri" w:eastAsia="Calibri" w:hAnsi="Calibri" w:cs="Times New Roman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elha31">
    <w:name w:val="Tabela de Grelha 31"/>
    <w:basedOn w:val="TableNormal"/>
    <w:uiPriority w:val="48"/>
    <w:rsid w:val="00710C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59"/>
    <w:rsid w:val="00710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A500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962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259"/>
    <w:rPr>
      <w:rFonts w:ascii="Calibri" w:eastAsia="Calibri" w:hAnsi="Calibri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C96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259"/>
    <w:rPr>
      <w:rFonts w:ascii="Calibri" w:eastAsia="Calibri" w:hAnsi="Calibri" w:cs="Times New Roman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8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A2F778-91E8-442E-87E4-D19198305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C-INEB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Alves Ferreira</dc:creator>
  <cp:lastModifiedBy>Miguel Ferreira</cp:lastModifiedBy>
  <cp:revision>8</cp:revision>
  <dcterms:created xsi:type="dcterms:W3CDTF">2019-08-29T16:11:00Z</dcterms:created>
  <dcterms:modified xsi:type="dcterms:W3CDTF">2020-12-09T18:34:00Z</dcterms:modified>
</cp:coreProperties>
</file>